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Table S1 Polymorphic SSR markers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on each linkage group</w:t>
      </w:r>
      <w:r>
        <w:rPr/>
        <w:t xml:space="preserve"> of silkworm</w:t>
      </w:r>
    </w:p>
    <w:tbl>
      <w:tblPr>
        <w:tblW w:w="8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376"/>
        <w:gridCol w:w="4415"/>
      </w:tblGrid>
      <w:tr>
        <w:trPr>
          <w:trHeight w:val="143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 No.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in the Silkworm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 (5´-3´)</w:t>
            </w:r>
          </w:p>
        </w:tc>
      </w:tr>
      <w:tr>
        <w:trPr>
          <w:trHeight w:val="143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1-1690-6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GCCGTTTAGGAGGA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GCTTCGGTTACAGGTC</w:t>
            </w:r>
          </w:p>
        </w:tc>
      </w:tr>
      <w:tr>
        <w:trPr>
          <w:trHeight w:val="143" w:hRule="atLeast"/>
        </w:trPr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>
                <w:rFonts w:cs="Times New Roman" w:ascii="Times New Roman" w:hAnsi="Times New Roman"/>
                <w:kern w:val="0"/>
              </w:rPr>
              <w:t>0208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</w:t>
            </w:r>
          </w:p>
        </w:tc>
        <w:tc>
          <w:tcPr>
            <w:tcW w:w="4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CGGCCAAGGCGA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TGGTGAGCAATACGTCCTG</w:t>
            </w:r>
          </w:p>
        </w:tc>
      </w:tr>
      <w:tr>
        <w:trPr>
          <w:trHeight w:val="143" w:hRule="atLeast"/>
        </w:trPr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chr3-w-3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3</w:t>
            </w:r>
          </w:p>
        </w:tc>
        <w:tc>
          <w:tcPr>
            <w:tcW w:w="4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ACATTCCATTTATGTCAC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ATTCGTTGCTGCTGGGTC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>
                <w:rFonts w:cs="Times New Roman" w:ascii="Times New Roman" w:hAnsi="Times New Roman"/>
                <w:kern w:val="0"/>
              </w:rPr>
              <w:t>040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TTTGCCTACGCTTG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GCAGAGGCAGTTGTC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29-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5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CCTTCCAACACTAC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TCGTATCAAAGCGCACC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6-140301-1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AAAGTACGTGTCGGAT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GAAAGTCAGTGGGTT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070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7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GAATCGTGACCCACTAAG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GGTTCATTTCAGAACTGTG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08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8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GCGAAGCGGACGGG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CCCTCCATGCAATTTGT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091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9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TAATTGATGAGCAGACATGTATATAA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TGCGGCTGCTCCATTG</w:t>
            </w:r>
          </w:p>
        </w:tc>
      </w:tr>
      <w:tr>
        <w:trPr>
          <w:trHeight w:val="61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10-w-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0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CTTTGATGTCGTGTTAA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GCACATGTATCTGACCTC</w:t>
            </w:r>
          </w:p>
        </w:tc>
      </w:tr>
      <w:tr>
        <w:trPr>
          <w:trHeight w:val="53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10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1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GAAGATAGAGCGAAGTGGA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GGCAGAAATAGGACGGT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12-140301-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2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宋体;SimSun" w:ascii="宋体;SimSun" w:hAnsi="宋体;SimSun"/>
                <w:kern w:val="0"/>
                <w:sz w:val="22"/>
              </w:rPr>
              <w:t>GCTGCTACTTGCGGG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宋体;SimSun" w:ascii="宋体;SimSun" w:hAnsi="宋体;SimSun"/>
                <w:kern w:val="0"/>
                <w:sz w:val="22"/>
              </w:rPr>
              <w:t>GATTCTTGACCACCTGAT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3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3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GTGCGAGTATTACAAGAAACAG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GATAAGACCGCCAATTGT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40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AAGGACAAAAGGGAATG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GATTGTCGCCGGTTAACT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50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5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ACGGACCATCTCTG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CGAATTTCGGCGTTTTA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60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TGAGCACGCTCTTGGTT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TCCGAAAATTAGAGCTGAGCA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17-w-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7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AGCTATGACCTTCGCC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TTCCCGCAGAAATGTGAT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80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8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TGGAGCCGAAAGC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TATCTGCTTGTTGACTATTTTCTG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191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19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AATAACGCTAAAGGCGAA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ATGCCTTTCTTGGAATATGTATG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20-w-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0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ATGAACTTTGGAGAACAG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CATCATCAAGCCATTCA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chr21-140224-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1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AAACGGTTGCCTGGAA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宋体;SimSun" w:ascii="宋体;SimSun" w:hAnsi="宋体;SimSun"/>
                <w:kern w:val="0"/>
                <w:sz w:val="22"/>
              </w:rPr>
              <w:t>TCCCACTATTCCCACTCT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2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2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CAATAAGTCCTACCAACAGTGAG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TTGAGCGACAGGAGGTTTTA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3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3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GCAGTACCAGCAGCTTGA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AGGGTATCTCAAGCATAGACAG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40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CAAGCCCAGAACAAC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ACGCTACATTTCACTTTGTTAC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50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5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GTCAACTACAAAGTCATACCC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GCATAAGCCCACAGCCT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60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GAAGCGACATATTTTG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TAGTTCGTTTCCAAATTCTCG</w:t>
            </w:r>
          </w:p>
        </w:tc>
      </w:tr>
      <w:tr>
        <w:trPr>
          <w:trHeight w:val="14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70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7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CGCATCTACCGCCTTCTA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CACAATGGACGAGTGGTTCT</w:t>
            </w:r>
          </w:p>
        </w:tc>
      </w:tr>
      <w:tr>
        <w:trPr>
          <w:trHeight w:val="143" w:hRule="atLeast"/>
        </w:trPr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S</w:t>
            </w:r>
            <w:r>
              <w:rPr/>
              <w:t>2853-7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28</w:t>
            </w:r>
          </w:p>
        </w:tc>
        <w:tc>
          <w:tcPr>
            <w:tcW w:w="4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CAGTAGGCACGCAAAAGG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ATGCCAGGTTAAGAGTATGAAA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脚注文本 Char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2:42:00Z</dcterms:created>
  <dc:creator>微软用户</dc:creator>
  <dc:description/>
  <cp:keywords/>
  <dc:language>en-US</dc:language>
  <cp:lastModifiedBy>微软用户</cp:lastModifiedBy>
  <dcterms:modified xsi:type="dcterms:W3CDTF">2016-04-05T09:25:00Z</dcterms:modified>
  <cp:revision>54</cp:revision>
  <dc:subject/>
  <dc:title/>
</cp:coreProperties>
</file>